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2953D" w14:textId="46C8C532" w:rsidR="0094358A" w:rsidRDefault="0094358A">
      <w:r>
        <w:rPr>
          <w:noProof/>
        </w:rPr>
        <w:drawing>
          <wp:inline distT="0" distB="0" distL="0" distR="0" wp14:anchorId="19D240FF" wp14:editId="725278EF">
            <wp:extent cx="5274310" cy="5930900"/>
            <wp:effectExtent l="0" t="0" r="0" b="0"/>
            <wp:docPr id="249762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3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D7C50" w14:textId="5FE7CDD5" w:rsidR="004B18D1" w:rsidRDefault="0094358A">
      <w:bookmarkStart w:id="0" w:name="_Hlk210696471"/>
      <w:r>
        <w:rPr>
          <w:rFonts w:hint="eastAsia"/>
          <w:b/>
          <w:bCs/>
        </w:rPr>
        <w:t xml:space="preserve">Supplementary </w:t>
      </w:r>
      <w:r w:rsidRPr="0094358A"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Pr="0094358A">
        <w:rPr>
          <w:b/>
          <w:bCs/>
        </w:rPr>
        <w:t>1</w:t>
      </w:r>
      <w:bookmarkEnd w:id="0"/>
      <w:r w:rsidRPr="0094358A">
        <w:rPr>
          <w:b/>
          <w:bCs/>
        </w:rPr>
        <w:t xml:space="preserve">. The flow work of the study. </w:t>
      </w:r>
      <w:r w:rsidRPr="0094358A">
        <w:t>AAA, abdominal aortic aneurysm; WGCNA, weighted genes co-expression network analysis; DEGs, differentially expressed genes; PPI, protein-protein interaction; GO, gene ontology; KEGG, Kyoto Encyclopedia of Genes and Genomes; LASSO, least absolute shrinkage and selection operator; SVM-RFE, support vector machine recursive feature elimination; GSEA, Gene set enrichment analysis.</w:t>
      </w:r>
    </w:p>
    <w:p w14:paraId="43855A72" w14:textId="162EFF0E" w:rsidR="0094358A" w:rsidRPr="00C11844" w:rsidRDefault="0094358A">
      <w:pPr>
        <w:rPr>
          <w:rFonts w:hint="eastAsia"/>
          <w:b/>
          <w:bCs/>
        </w:rPr>
      </w:pPr>
    </w:p>
    <w:sectPr w:rsidR="0094358A" w:rsidRPr="00C118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135DD" w14:textId="77777777" w:rsidR="004D1CA9" w:rsidRDefault="004D1CA9" w:rsidP="0094358A">
      <w:pPr>
        <w:spacing w:line="240" w:lineRule="auto"/>
      </w:pPr>
      <w:r>
        <w:separator/>
      </w:r>
    </w:p>
  </w:endnote>
  <w:endnote w:type="continuationSeparator" w:id="0">
    <w:p w14:paraId="7885D3D8" w14:textId="77777777" w:rsidR="004D1CA9" w:rsidRDefault="004D1CA9" w:rsidP="009435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9227F9" w14:textId="77777777" w:rsidR="004D1CA9" w:rsidRDefault="004D1CA9" w:rsidP="0094358A">
      <w:pPr>
        <w:spacing w:line="240" w:lineRule="auto"/>
      </w:pPr>
      <w:r>
        <w:separator/>
      </w:r>
    </w:p>
  </w:footnote>
  <w:footnote w:type="continuationSeparator" w:id="0">
    <w:p w14:paraId="5A3320A0" w14:textId="77777777" w:rsidR="004D1CA9" w:rsidRDefault="004D1CA9" w:rsidP="0094358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5D81"/>
    <w:rsid w:val="001015D7"/>
    <w:rsid w:val="001D21A8"/>
    <w:rsid w:val="001E48F0"/>
    <w:rsid w:val="00357CEC"/>
    <w:rsid w:val="003E4A07"/>
    <w:rsid w:val="0040757A"/>
    <w:rsid w:val="004B18D1"/>
    <w:rsid w:val="004D1CA9"/>
    <w:rsid w:val="006C3F8A"/>
    <w:rsid w:val="007C0CC6"/>
    <w:rsid w:val="00923C41"/>
    <w:rsid w:val="0094358A"/>
    <w:rsid w:val="00950AF7"/>
    <w:rsid w:val="00C11844"/>
    <w:rsid w:val="00E65D81"/>
    <w:rsid w:val="00ED1A2E"/>
    <w:rsid w:val="00EE4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46071F"/>
  <w15:chartTrackingRefBased/>
  <w15:docId w15:val="{54583145-F826-407A-97F0-CA20E0238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3C41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E65D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65D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65D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65D8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65D8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65D8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65D8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65D8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65D8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950AF7"/>
    <w:pPr>
      <w:jc w:val="center"/>
    </w:pPr>
    <w:rPr>
      <w:b/>
      <w:bCs/>
    </w:rPr>
  </w:style>
  <w:style w:type="character" w:customStyle="1" w:styleId="12">
    <w:name w:val="样式1 字符"/>
    <w:basedOn w:val="a0"/>
    <w:link w:val="11"/>
    <w:rsid w:val="00950AF7"/>
    <w:rPr>
      <w:b/>
      <w:bCs/>
    </w:rPr>
  </w:style>
  <w:style w:type="character" w:customStyle="1" w:styleId="10">
    <w:name w:val="标题 1 字符"/>
    <w:basedOn w:val="a0"/>
    <w:link w:val="1"/>
    <w:uiPriority w:val="9"/>
    <w:rsid w:val="00E65D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65D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65D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65D81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65D81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E65D81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65D81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65D81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65D81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65D8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65D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65D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65D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65D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65D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65D8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65D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65D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65D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65D8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358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35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358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35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73</Characters>
  <Application>Microsoft Office Word</Application>
  <DocSecurity>0</DocSecurity>
  <Lines>7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宇 张</dc:creator>
  <cp:keywords/>
  <dc:description/>
  <cp:lastModifiedBy>继宇 张</cp:lastModifiedBy>
  <cp:revision>11</cp:revision>
  <dcterms:created xsi:type="dcterms:W3CDTF">2025-10-06T18:21:00Z</dcterms:created>
  <dcterms:modified xsi:type="dcterms:W3CDTF">2026-01-07T06:39:00Z</dcterms:modified>
</cp:coreProperties>
</file>